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. Primer used for gene expression analysis</w:t>
      </w:r>
      <w:r>
        <w:rPr>
          <w:b/>
          <w:sz w:val="24"/>
        </w:rPr>
        <w:t xml:space="preserve"> in this study.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029460</wp:posOffset>
                </wp:positionV>
                <wp:extent cx="6459855" cy="12407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9855" cy="1240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17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55"/>
                              <w:gridCol w:w="1263"/>
                              <w:gridCol w:w="3686"/>
                              <w:gridCol w:w="3969"/>
                            </w:tblGrid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Forward primer (5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-3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Reverse primer (5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-3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Cs w:val="21"/>
                                      <w:lang w:val="da-DK"/>
                                    </w:rPr>
                                    <w:t>PR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  <w:lang w:val="da-DK"/>
                                    </w:rPr>
                                    <w:t>At2g14610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TCGGAGCTACGCAGAACAA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TCTCGCTAACCCACATGTT</w:t>
                                  </w: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Cs w:val="21"/>
                                      <w:lang w:val="da-DK"/>
                                    </w:rPr>
                                    <w:t>PR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  <w:lang w:val="da-DK"/>
                                    </w:rPr>
                                    <w:t>At</w:t>
                                  </w:r>
                                  <w:r>
                                    <w:rPr>
                                      <w:b/>
                                      <w:szCs w:val="21"/>
                                      <w:lang w:val="da-DK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zCs w:val="21"/>
                                      <w:lang w:val="da-DK"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  <w:szCs w:val="21"/>
                                      <w:lang w:val="da-DK"/>
                                    </w:rPr>
                                    <w:t>57260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GGTACATCAACGTTGGAA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CGTAGTCTAGATGGAT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Cs w:val="21"/>
                                      <w:lang w:val="da-DK"/>
                                    </w:rPr>
                                    <w:t>PR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  <w:lang w:val="da-DK"/>
                                    </w:rPr>
                                    <w:t>At1g75040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TGGCAAATATCTCCAGTATTCACA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TGTCGGGGCAAGCCGCGTTG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Cs w:val="21"/>
                                      <w:lang w:val="da-DK"/>
                                    </w:rPr>
                                    <w:t>PDF1.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  <w:lang w:val="da-DK"/>
                                    </w:rPr>
                                    <w:t>At5g4420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GTTGTGCGAGAAGCCAAGT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TTGCATGATCCATGTT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Cs w:val="21"/>
                                      <w:lang w:val="da-DK"/>
                                    </w:rPr>
                                    <w:t>Actin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  <w:lang w:val="da-DK"/>
                                    </w:rPr>
                                    <w:t>At1g01130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GCGATGAAGCTCAATCCAAACG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GTCACGACCAGCAAGATCAAG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Cs w:val="21"/>
                                      <w:lang w:val="da-DK"/>
                                    </w:rPr>
                                    <w:t>FRK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  <w:lang w:val="da-DK"/>
                                    </w:rPr>
                                    <w:t>At2g19190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CCAACGGAGACATTAGAG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CATAACGACCTGACTC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Cs w:val="21"/>
                                      <w:lang w:val="da-DK"/>
                                    </w:rPr>
                                    <w:t>WRKY5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  <w:lang w:val="da-DK"/>
                                    </w:rPr>
                                    <w:t>At4g23810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ACCAGAGTCAAACCAGCCATTAC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TTTACCATCATCAAGCCCATCG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8.65pt;height:97.7pt;mso-wrap-distance-left:0pt;mso-wrap-distance-right:9pt;mso-wrap-distance-top:0pt;mso-wrap-distance-bottom:0pt;margin-top:159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17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55"/>
                        <w:gridCol w:w="1263"/>
                        <w:gridCol w:w="3686"/>
                        <w:gridCol w:w="3969"/>
                      </w:tblGrid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Forward primer (5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’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-3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’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Reverse primer (5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’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-3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’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i/>
                                <w:szCs w:val="21"/>
                                <w:lang w:val="da-DK"/>
                              </w:rPr>
                              <w:t>PR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  <w:lang w:val="da-DK"/>
                              </w:rPr>
                              <w:t>At2g14610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TCGGAGCTACGCAGAACAA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TCTCGCTAACCCACATGTT</w:t>
                            </w:r>
                            <w:r>
                              <w:rPr>
                                <w:szCs w:val="21"/>
                              </w:rPr>
                              <w:t>C</w:t>
                            </w: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i/>
                                <w:szCs w:val="21"/>
                                <w:lang w:val="da-DK"/>
                              </w:rPr>
                              <w:t>PR2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  <w:lang w:val="da-DK"/>
                              </w:rPr>
                              <w:t>At</w:t>
                            </w:r>
                            <w:r>
                              <w:rPr>
                                <w:b/>
                                <w:szCs w:val="21"/>
                                <w:lang w:val="da-DK"/>
                              </w:rPr>
                              <w:t>3</w:t>
                            </w:r>
                            <w:r>
                              <w:rPr>
                                <w:b/>
                                <w:szCs w:val="21"/>
                                <w:lang w:val="da-DK"/>
                              </w:rPr>
                              <w:t>g</w:t>
                            </w:r>
                            <w:r>
                              <w:rPr>
                                <w:b/>
                                <w:szCs w:val="21"/>
                                <w:lang w:val="da-DK"/>
                              </w:rPr>
                              <w:t>57260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GGTACATCAACGTTGGAA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CGTAGTCTAGATGGAT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i/>
                                <w:szCs w:val="21"/>
                                <w:lang w:val="da-DK"/>
                              </w:rPr>
                              <w:t>PR5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  <w:lang w:val="da-DK"/>
                              </w:rPr>
                              <w:t>At1g75040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TGGCAAATATCTCCAGTATTCACA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TGTCGGGGCAAGCCGCGTTG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i/>
                                <w:szCs w:val="21"/>
                                <w:lang w:val="da-DK"/>
                              </w:rPr>
                              <w:t>PDF1.2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  <w:lang w:val="da-DK"/>
                              </w:rPr>
                              <w:t>At5g4420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GTTGTGCGAGAAGCCAAGT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TTGCATGATCCATGTT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i/>
                                <w:szCs w:val="21"/>
                                <w:lang w:val="da-DK"/>
                              </w:rPr>
                              <w:t>Actin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  <w:lang w:val="da-DK"/>
                              </w:rPr>
                              <w:t>At1g01130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GCGATGAAGCTCAATCCAAACG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GTCACGACCAGCAAGATCAAG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i/>
                                <w:szCs w:val="21"/>
                                <w:lang w:val="da-DK"/>
                              </w:rPr>
                              <w:t>FRK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  <w:lang w:val="da-DK"/>
                              </w:rPr>
                              <w:t>At2g19190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CCAACGGAGACATTAGAG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CATAACGACCTGACTC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i/>
                                <w:szCs w:val="21"/>
                                <w:lang w:val="da-DK"/>
                              </w:rPr>
                              <w:t>WRKY53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  <w:lang w:val="da-DK"/>
                              </w:rPr>
                              <w:t>At4g23810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ACCAGAGTCAAACCAGCCATTAC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TTTACCATCATCAAGCCCATCG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8T11:20:00Z</dcterms:created>
  <dc:creator>dell</dc:creator>
  <dc:description/>
  <dc:language>en-US</dc:language>
  <cp:lastModifiedBy>Niu</cp:lastModifiedBy>
  <dcterms:modified xsi:type="dcterms:W3CDTF">2016-12-08T11:20:00Z</dcterms:modified>
  <cp:revision>2</cp:revision>
  <dc:subject/>
  <dc:title>AR156-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